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ausimple41"/>
        <w:tblW w:w="5000" w:type="pct"/>
        <w:tblLook w:val="04A0" w:firstRow="1" w:lastRow="0" w:firstColumn="1" w:lastColumn="0" w:noHBand="0" w:noVBand="1"/>
      </w:tblPr>
      <w:tblGrid>
        <w:gridCol w:w="5536"/>
        <w:gridCol w:w="1171"/>
        <w:gridCol w:w="1496"/>
        <w:gridCol w:w="1126"/>
        <w:gridCol w:w="829"/>
        <w:gridCol w:w="1454"/>
        <w:gridCol w:w="1196"/>
        <w:gridCol w:w="1196"/>
      </w:tblGrid>
      <w:tr w:rsidR="00812441" w:rsidRPr="00322CE1" w14:paraId="2A4485AF" w14:textId="61A05D73" w:rsidTr="008124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hideMark/>
          </w:tcPr>
          <w:p w14:paraId="424F5858" w14:textId="77777777" w:rsidR="00812441" w:rsidRPr="00322CE1" w:rsidRDefault="00812441" w:rsidP="00322CE1">
            <w:r w:rsidRPr="00322CE1">
              <w:rPr>
                <w:lang w:val="en-US"/>
              </w:rPr>
              <w:t> </w:t>
            </w:r>
          </w:p>
        </w:tc>
        <w:tc>
          <w:tcPr>
            <w:tcW w:w="1354" w:type="pct"/>
            <w:gridSpan w:val="3"/>
            <w:hideMark/>
          </w:tcPr>
          <w:p w14:paraId="78FD10CA" w14:textId="77777777" w:rsidR="00812441" w:rsidRPr="00322CE1" w:rsidRDefault="00812441" w:rsidP="00812441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22CE1">
              <w:rPr>
                <w:lang w:val="en-US"/>
              </w:rPr>
              <w:t>Univariate logistic regression</w:t>
            </w:r>
          </w:p>
        </w:tc>
        <w:tc>
          <w:tcPr>
            <w:tcW w:w="1242" w:type="pct"/>
            <w:gridSpan w:val="3"/>
            <w:hideMark/>
          </w:tcPr>
          <w:p w14:paraId="1F7A1A02" w14:textId="77777777" w:rsidR="00812441" w:rsidRPr="00322CE1" w:rsidRDefault="00812441" w:rsidP="00812441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22CE1">
              <w:rPr>
                <w:lang w:val="en-US"/>
              </w:rPr>
              <w:t>Multivariate logistic regression</w:t>
            </w:r>
          </w:p>
        </w:tc>
        <w:tc>
          <w:tcPr>
            <w:tcW w:w="427" w:type="pct"/>
          </w:tcPr>
          <w:p w14:paraId="602DF70B" w14:textId="2B084EC3" w:rsidR="00812441" w:rsidRPr="00812441" w:rsidRDefault="00812441" w:rsidP="008124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2441">
              <w:rPr>
                <w:lang w:val="en-US"/>
              </w:rPr>
              <w:t>n</w:t>
            </w:r>
          </w:p>
        </w:tc>
      </w:tr>
      <w:tr w:rsidR="00812441" w:rsidRPr="00322CE1" w14:paraId="01DFDA91" w14:textId="5E6B3AE9" w:rsidTr="00812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hideMark/>
          </w:tcPr>
          <w:p w14:paraId="21C964F1" w14:textId="7631AE95" w:rsidR="006579E2" w:rsidRPr="006579E2" w:rsidRDefault="00E12BB9" w:rsidP="00D13331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Night shift</w:t>
            </w:r>
          </w:p>
        </w:tc>
        <w:tc>
          <w:tcPr>
            <w:tcW w:w="418" w:type="pct"/>
            <w:hideMark/>
          </w:tcPr>
          <w:p w14:paraId="46322746" w14:textId="77777777" w:rsidR="00812441" w:rsidRPr="00322CE1" w:rsidRDefault="00812441" w:rsidP="00322CE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CE1">
              <w:rPr>
                <w:lang w:val="en-US"/>
              </w:rPr>
              <w:t>OR</w:t>
            </w:r>
          </w:p>
        </w:tc>
        <w:tc>
          <w:tcPr>
            <w:tcW w:w="534" w:type="pct"/>
            <w:hideMark/>
          </w:tcPr>
          <w:p w14:paraId="0D198B57" w14:textId="77777777" w:rsidR="00812441" w:rsidRPr="00322CE1" w:rsidRDefault="00812441" w:rsidP="00322CE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CE1">
              <w:rPr>
                <w:lang w:val="en-US"/>
              </w:rPr>
              <w:t>95% CI</w:t>
            </w:r>
          </w:p>
        </w:tc>
        <w:tc>
          <w:tcPr>
            <w:tcW w:w="402" w:type="pct"/>
            <w:hideMark/>
          </w:tcPr>
          <w:p w14:paraId="28033317" w14:textId="77777777" w:rsidR="00812441" w:rsidRPr="00322CE1" w:rsidRDefault="00812441" w:rsidP="00322CE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CE1">
              <w:rPr>
                <w:lang w:val="en-US"/>
              </w:rPr>
              <w:t>p value</w:t>
            </w:r>
          </w:p>
        </w:tc>
        <w:tc>
          <w:tcPr>
            <w:tcW w:w="296" w:type="pct"/>
            <w:hideMark/>
          </w:tcPr>
          <w:p w14:paraId="1DCBD2D2" w14:textId="77777777" w:rsidR="00812441" w:rsidRPr="00322CE1" w:rsidRDefault="00812441" w:rsidP="00322CE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CE1">
              <w:rPr>
                <w:lang w:val="en-US"/>
              </w:rPr>
              <w:t>OR</w:t>
            </w:r>
          </w:p>
        </w:tc>
        <w:tc>
          <w:tcPr>
            <w:tcW w:w="519" w:type="pct"/>
            <w:hideMark/>
          </w:tcPr>
          <w:p w14:paraId="2F63977C" w14:textId="77777777" w:rsidR="00812441" w:rsidRPr="00322CE1" w:rsidRDefault="00812441" w:rsidP="00322CE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CE1">
              <w:rPr>
                <w:lang w:val="en-US"/>
              </w:rPr>
              <w:t>95% CI</w:t>
            </w:r>
          </w:p>
        </w:tc>
        <w:tc>
          <w:tcPr>
            <w:tcW w:w="427" w:type="pct"/>
            <w:hideMark/>
          </w:tcPr>
          <w:p w14:paraId="1AB737AE" w14:textId="77777777" w:rsidR="00812441" w:rsidRPr="00322CE1" w:rsidRDefault="00812441" w:rsidP="00322CE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CE1">
              <w:rPr>
                <w:lang w:val="en-US"/>
              </w:rPr>
              <w:t>P value</w:t>
            </w:r>
          </w:p>
        </w:tc>
        <w:tc>
          <w:tcPr>
            <w:tcW w:w="427" w:type="pct"/>
          </w:tcPr>
          <w:p w14:paraId="52BFD549" w14:textId="77777777" w:rsidR="00812441" w:rsidRPr="00322CE1" w:rsidRDefault="00812441" w:rsidP="00322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222FC" w:rsidRPr="00322CE1" w14:paraId="33941383" w14:textId="246626CA" w:rsidTr="00F146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hideMark/>
          </w:tcPr>
          <w:p w14:paraId="03D0A3AD" w14:textId="77777777" w:rsidR="001222FC" w:rsidRPr="00322CE1" w:rsidRDefault="001222FC" w:rsidP="001222FC">
            <w:pPr>
              <w:spacing w:after="160" w:line="259" w:lineRule="auto"/>
              <w:rPr>
                <w:b w:val="0"/>
                <w:bCs w:val="0"/>
              </w:rPr>
            </w:pPr>
            <w:r w:rsidRPr="00322CE1">
              <w:rPr>
                <w:b w:val="0"/>
                <w:bCs w:val="0"/>
                <w:lang w:val="en-US"/>
              </w:rPr>
              <w:t>Anal incontinence, even rarely</w:t>
            </w:r>
          </w:p>
        </w:tc>
        <w:tc>
          <w:tcPr>
            <w:tcW w:w="418" w:type="pct"/>
            <w:vAlign w:val="center"/>
          </w:tcPr>
          <w:p w14:paraId="7623E3C3" w14:textId="7BF712BD" w:rsidR="001222FC" w:rsidRPr="00322CE1" w:rsidRDefault="001222FC" w:rsidP="00F1467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</w:t>
            </w:r>
          </w:p>
        </w:tc>
        <w:tc>
          <w:tcPr>
            <w:tcW w:w="534" w:type="pct"/>
            <w:vAlign w:val="center"/>
          </w:tcPr>
          <w:p w14:paraId="59E59E59" w14:textId="1CD93CBB" w:rsidR="001222FC" w:rsidRPr="00322CE1" w:rsidRDefault="001222FC" w:rsidP="00F1467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6-1.06</w:t>
            </w:r>
          </w:p>
        </w:tc>
        <w:tc>
          <w:tcPr>
            <w:tcW w:w="402" w:type="pct"/>
            <w:vAlign w:val="center"/>
          </w:tcPr>
          <w:p w14:paraId="58F8AA40" w14:textId="4CFFBE04" w:rsidR="001222FC" w:rsidRPr="00322CE1" w:rsidRDefault="001222FC" w:rsidP="00F1467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01</w:t>
            </w:r>
          </w:p>
        </w:tc>
        <w:tc>
          <w:tcPr>
            <w:tcW w:w="296" w:type="pct"/>
            <w:vAlign w:val="center"/>
          </w:tcPr>
          <w:p w14:paraId="56A844FF" w14:textId="438F30AD" w:rsidR="001222FC" w:rsidRPr="00322CE1" w:rsidRDefault="001222FC" w:rsidP="00F1467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19" w:type="pct"/>
            <w:vAlign w:val="center"/>
          </w:tcPr>
          <w:p w14:paraId="106BCC1F" w14:textId="674B2B4C" w:rsidR="001222FC" w:rsidRPr="00322CE1" w:rsidRDefault="001222FC" w:rsidP="00F1467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4-1.18</w:t>
            </w:r>
          </w:p>
        </w:tc>
        <w:tc>
          <w:tcPr>
            <w:tcW w:w="427" w:type="pct"/>
            <w:vAlign w:val="center"/>
          </w:tcPr>
          <w:p w14:paraId="128280CE" w14:textId="49C8E344" w:rsidR="001222FC" w:rsidRPr="00322CE1" w:rsidRDefault="001222FC" w:rsidP="00F1467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0</w:t>
            </w:r>
          </w:p>
        </w:tc>
        <w:tc>
          <w:tcPr>
            <w:tcW w:w="427" w:type="pct"/>
          </w:tcPr>
          <w:p w14:paraId="7DEAE1FB" w14:textId="4068E005" w:rsidR="001222FC" w:rsidRPr="00322CE1" w:rsidRDefault="001222FC" w:rsidP="00F14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15</w:t>
            </w:r>
          </w:p>
        </w:tc>
      </w:tr>
      <w:tr w:rsidR="001222FC" w:rsidRPr="00322CE1" w14:paraId="613C2580" w14:textId="36EC48C7" w:rsidTr="00F14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hideMark/>
          </w:tcPr>
          <w:p w14:paraId="52BD56AA" w14:textId="77777777" w:rsidR="001222FC" w:rsidRPr="00322CE1" w:rsidRDefault="001222FC" w:rsidP="001222FC">
            <w:pPr>
              <w:spacing w:line="259" w:lineRule="auto"/>
              <w:rPr>
                <w:b w:val="0"/>
                <w:bCs w:val="0"/>
              </w:rPr>
            </w:pPr>
            <w:r w:rsidRPr="00322CE1">
              <w:rPr>
                <w:b w:val="0"/>
                <w:bCs w:val="0"/>
                <w:lang w:val="en-US"/>
              </w:rPr>
              <w:t>Anal incontinence, even occasionally</w:t>
            </w:r>
          </w:p>
        </w:tc>
        <w:tc>
          <w:tcPr>
            <w:tcW w:w="418" w:type="pct"/>
            <w:vAlign w:val="center"/>
          </w:tcPr>
          <w:p w14:paraId="44B29BF0" w14:textId="12B48C69" w:rsidR="001222FC" w:rsidRPr="00322CE1" w:rsidRDefault="00F14678" w:rsidP="00F1467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1</w:t>
            </w:r>
          </w:p>
        </w:tc>
        <w:tc>
          <w:tcPr>
            <w:tcW w:w="534" w:type="pct"/>
            <w:vAlign w:val="center"/>
          </w:tcPr>
          <w:p w14:paraId="13151A69" w14:textId="61954E57" w:rsidR="001222FC" w:rsidRPr="00322CE1" w:rsidRDefault="00F14678" w:rsidP="00F1467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9-0.85</w:t>
            </w:r>
          </w:p>
        </w:tc>
        <w:tc>
          <w:tcPr>
            <w:tcW w:w="402" w:type="pct"/>
            <w:vAlign w:val="center"/>
          </w:tcPr>
          <w:p w14:paraId="2BA2E7EA" w14:textId="6C808BBA" w:rsidR="001222FC" w:rsidRPr="00A87BDB" w:rsidRDefault="00F14678" w:rsidP="00F1467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87BDB">
              <w:rPr>
                <w:b/>
                <w:bCs/>
              </w:rPr>
              <w:t>&lt;0.001</w:t>
            </w:r>
          </w:p>
        </w:tc>
        <w:tc>
          <w:tcPr>
            <w:tcW w:w="296" w:type="pct"/>
            <w:vAlign w:val="center"/>
          </w:tcPr>
          <w:p w14:paraId="23A7D792" w14:textId="162A5506" w:rsidR="001222FC" w:rsidRPr="00322CE1" w:rsidRDefault="00F14678" w:rsidP="00F1467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4</w:t>
            </w:r>
          </w:p>
        </w:tc>
        <w:tc>
          <w:tcPr>
            <w:tcW w:w="519" w:type="pct"/>
            <w:vAlign w:val="center"/>
          </w:tcPr>
          <w:p w14:paraId="7905D487" w14:textId="2D1F793E" w:rsidR="001222FC" w:rsidRPr="00322CE1" w:rsidRDefault="00F14678" w:rsidP="00F1467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-1.101</w:t>
            </w:r>
          </w:p>
        </w:tc>
        <w:tc>
          <w:tcPr>
            <w:tcW w:w="427" w:type="pct"/>
            <w:vAlign w:val="center"/>
          </w:tcPr>
          <w:p w14:paraId="6FB72CBC" w14:textId="19C81373" w:rsidR="001222FC" w:rsidRPr="00322CE1" w:rsidRDefault="00F14678" w:rsidP="00F1467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5</w:t>
            </w:r>
          </w:p>
        </w:tc>
        <w:tc>
          <w:tcPr>
            <w:tcW w:w="427" w:type="pct"/>
          </w:tcPr>
          <w:p w14:paraId="21B0D808" w14:textId="311FFF09" w:rsidR="001222FC" w:rsidRPr="00322CE1" w:rsidRDefault="00F14678" w:rsidP="00F14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15</w:t>
            </w:r>
          </w:p>
        </w:tc>
      </w:tr>
      <w:tr w:rsidR="001222FC" w:rsidRPr="00322CE1" w14:paraId="69CFCE25" w14:textId="185C674D" w:rsidTr="00F8221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hideMark/>
          </w:tcPr>
          <w:p w14:paraId="5B778D6B" w14:textId="77777777" w:rsidR="001222FC" w:rsidRPr="00322CE1" w:rsidRDefault="001222FC" w:rsidP="001222FC">
            <w:pPr>
              <w:spacing w:after="160" w:line="259" w:lineRule="auto"/>
              <w:rPr>
                <w:b w:val="0"/>
                <w:bCs w:val="0"/>
              </w:rPr>
            </w:pPr>
            <w:r w:rsidRPr="00322CE1">
              <w:rPr>
                <w:b w:val="0"/>
                <w:bCs w:val="0"/>
                <w:lang w:val="en-US"/>
              </w:rPr>
              <w:t xml:space="preserve">Fecal incontinence, even rarely </w:t>
            </w:r>
          </w:p>
        </w:tc>
        <w:tc>
          <w:tcPr>
            <w:tcW w:w="418" w:type="pct"/>
            <w:vAlign w:val="center"/>
          </w:tcPr>
          <w:p w14:paraId="14792D9F" w14:textId="338DAE9E" w:rsidR="001222FC" w:rsidRPr="00322CE1" w:rsidRDefault="00A87BDB" w:rsidP="001222F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</w:t>
            </w:r>
          </w:p>
        </w:tc>
        <w:tc>
          <w:tcPr>
            <w:tcW w:w="534" w:type="pct"/>
            <w:vAlign w:val="center"/>
          </w:tcPr>
          <w:p w14:paraId="07D7E7E2" w14:textId="5702A95A" w:rsidR="001222FC" w:rsidRPr="00322CE1" w:rsidRDefault="00A87BDB" w:rsidP="001222F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9-0.94</w:t>
            </w:r>
          </w:p>
        </w:tc>
        <w:tc>
          <w:tcPr>
            <w:tcW w:w="402" w:type="pct"/>
            <w:vAlign w:val="center"/>
          </w:tcPr>
          <w:p w14:paraId="00E788A5" w14:textId="7533172D" w:rsidR="001222FC" w:rsidRPr="00A87BDB" w:rsidRDefault="00A87BDB" w:rsidP="001222F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87BDB">
              <w:rPr>
                <w:b/>
                <w:bCs/>
              </w:rPr>
              <w:t>0.013</w:t>
            </w:r>
          </w:p>
        </w:tc>
        <w:tc>
          <w:tcPr>
            <w:tcW w:w="296" w:type="pct"/>
            <w:vAlign w:val="center"/>
          </w:tcPr>
          <w:p w14:paraId="4D71D69E" w14:textId="042D8DC2" w:rsidR="001222FC" w:rsidRPr="00322CE1" w:rsidRDefault="00A87BDB" w:rsidP="001222F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8</w:t>
            </w:r>
          </w:p>
        </w:tc>
        <w:tc>
          <w:tcPr>
            <w:tcW w:w="519" w:type="pct"/>
            <w:vAlign w:val="center"/>
          </w:tcPr>
          <w:p w14:paraId="2343397A" w14:textId="407929C9" w:rsidR="001222FC" w:rsidRPr="00322CE1" w:rsidRDefault="00A87BDB" w:rsidP="001222F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9-1.26</w:t>
            </w:r>
          </w:p>
        </w:tc>
        <w:tc>
          <w:tcPr>
            <w:tcW w:w="427" w:type="pct"/>
            <w:vAlign w:val="center"/>
          </w:tcPr>
          <w:p w14:paraId="6500C699" w14:textId="0722DA31" w:rsidR="001222FC" w:rsidRPr="00322CE1" w:rsidRDefault="00A87BDB" w:rsidP="001222F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11</w:t>
            </w:r>
          </w:p>
        </w:tc>
        <w:tc>
          <w:tcPr>
            <w:tcW w:w="427" w:type="pct"/>
            <w:vAlign w:val="center"/>
          </w:tcPr>
          <w:p w14:paraId="2BF3B7E3" w14:textId="5F0AA430" w:rsidR="001222FC" w:rsidRPr="00322CE1" w:rsidRDefault="00A87BDB" w:rsidP="001222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15</w:t>
            </w:r>
          </w:p>
        </w:tc>
      </w:tr>
      <w:tr w:rsidR="00E63964" w:rsidRPr="00322CE1" w14:paraId="490E1680" w14:textId="3FE23ACF" w:rsidTr="00F82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hideMark/>
          </w:tcPr>
          <w:p w14:paraId="6424573A" w14:textId="77777777" w:rsidR="00E63964" w:rsidRPr="00322CE1" w:rsidRDefault="00E63964" w:rsidP="00E63964">
            <w:pPr>
              <w:spacing w:after="160" w:line="259" w:lineRule="auto"/>
              <w:rPr>
                <w:b w:val="0"/>
                <w:bCs w:val="0"/>
              </w:rPr>
            </w:pPr>
            <w:r w:rsidRPr="00322CE1">
              <w:rPr>
                <w:b w:val="0"/>
                <w:bCs w:val="0"/>
                <w:lang w:val="en-US"/>
              </w:rPr>
              <w:t xml:space="preserve">Fecal incontinence, even occasionally </w:t>
            </w:r>
          </w:p>
        </w:tc>
        <w:tc>
          <w:tcPr>
            <w:tcW w:w="418" w:type="pct"/>
            <w:vAlign w:val="center"/>
          </w:tcPr>
          <w:p w14:paraId="61333A96" w14:textId="6CC7C40C" w:rsidR="00E63964" w:rsidRPr="00322CE1" w:rsidRDefault="00E63964" w:rsidP="00E6396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5</w:t>
            </w:r>
          </w:p>
        </w:tc>
        <w:tc>
          <w:tcPr>
            <w:tcW w:w="534" w:type="pct"/>
            <w:vAlign w:val="center"/>
          </w:tcPr>
          <w:p w14:paraId="055B89A0" w14:textId="33678D56" w:rsidR="00E63964" w:rsidRPr="00322CE1" w:rsidRDefault="00E63964" w:rsidP="00E6396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8-0.81</w:t>
            </w:r>
          </w:p>
        </w:tc>
        <w:tc>
          <w:tcPr>
            <w:tcW w:w="402" w:type="pct"/>
            <w:vAlign w:val="center"/>
          </w:tcPr>
          <w:p w14:paraId="23BB7FA4" w14:textId="3B375B3E" w:rsidR="00E63964" w:rsidRPr="00E63964" w:rsidRDefault="00E63964" w:rsidP="00E6396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63964">
              <w:rPr>
                <w:b/>
                <w:bCs/>
              </w:rPr>
              <w:t>0.003</w:t>
            </w:r>
          </w:p>
        </w:tc>
        <w:tc>
          <w:tcPr>
            <w:tcW w:w="296" w:type="pct"/>
            <w:vAlign w:val="center"/>
          </w:tcPr>
          <w:p w14:paraId="6B1C791D" w14:textId="6FA22144" w:rsidR="00E63964" w:rsidRPr="00322CE1" w:rsidRDefault="00E63964" w:rsidP="00E6396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9</w:t>
            </w:r>
          </w:p>
        </w:tc>
        <w:tc>
          <w:tcPr>
            <w:tcW w:w="519" w:type="pct"/>
            <w:vAlign w:val="center"/>
          </w:tcPr>
          <w:p w14:paraId="3E5F32C4" w14:textId="39E31E9F" w:rsidR="00E63964" w:rsidRPr="00322CE1" w:rsidRDefault="00E63964" w:rsidP="00E6396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7-1.04</w:t>
            </w:r>
          </w:p>
        </w:tc>
        <w:tc>
          <w:tcPr>
            <w:tcW w:w="427" w:type="pct"/>
            <w:vAlign w:val="center"/>
          </w:tcPr>
          <w:p w14:paraId="652B4BF6" w14:textId="654BB342" w:rsidR="00E63964" w:rsidRPr="00322CE1" w:rsidRDefault="00E63964" w:rsidP="00E6396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4</w:t>
            </w:r>
          </w:p>
        </w:tc>
        <w:tc>
          <w:tcPr>
            <w:tcW w:w="427" w:type="pct"/>
            <w:vAlign w:val="center"/>
          </w:tcPr>
          <w:p w14:paraId="64F6EBA4" w14:textId="7E7EABF5" w:rsidR="00E63964" w:rsidRPr="00322CE1" w:rsidRDefault="00E63964" w:rsidP="00E639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15</w:t>
            </w:r>
          </w:p>
        </w:tc>
      </w:tr>
      <w:tr w:rsidR="00E63964" w:rsidRPr="00322CE1" w14:paraId="2F63369F" w14:textId="6FBAE79D" w:rsidTr="00F82218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hideMark/>
          </w:tcPr>
          <w:p w14:paraId="3C820930" w14:textId="77777777" w:rsidR="00E63964" w:rsidRPr="00322CE1" w:rsidRDefault="00E63964" w:rsidP="00E63964">
            <w:pPr>
              <w:spacing w:after="160" w:line="259" w:lineRule="auto"/>
              <w:rPr>
                <w:b w:val="0"/>
                <w:bCs w:val="0"/>
              </w:rPr>
            </w:pPr>
            <w:r w:rsidRPr="00322CE1">
              <w:rPr>
                <w:b w:val="0"/>
                <w:bCs w:val="0"/>
                <w:lang w:val="en-US"/>
              </w:rPr>
              <w:t xml:space="preserve">Soiling </w:t>
            </w:r>
          </w:p>
        </w:tc>
        <w:tc>
          <w:tcPr>
            <w:tcW w:w="418" w:type="pct"/>
            <w:vAlign w:val="center"/>
          </w:tcPr>
          <w:p w14:paraId="63A7445C" w14:textId="217C86F0" w:rsidR="00E63964" w:rsidRPr="00322CE1" w:rsidRDefault="00026E54" w:rsidP="00E639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9</w:t>
            </w:r>
          </w:p>
        </w:tc>
        <w:tc>
          <w:tcPr>
            <w:tcW w:w="534" w:type="pct"/>
            <w:vAlign w:val="center"/>
          </w:tcPr>
          <w:p w14:paraId="22F67A08" w14:textId="2E93EBEA" w:rsidR="00E63964" w:rsidRPr="00322CE1" w:rsidRDefault="00026E54" w:rsidP="00E639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8-1.09</w:t>
            </w:r>
          </w:p>
        </w:tc>
        <w:tc>
          <w:tcPr>
            <w:tcW w:w="402" w:type="pct"/>
            <w:vAlign w:val="center"/>
          </w:tcPr>
          <w:p w14:paraId="64B43B01" w14:textId="7BA8DDF9" w:rsidR="00E63964" w:rsidRPr="00322CE1" w:rsidRDefault="00026E54" w:rsidP="00E639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9</w:t>
            </w:r>
          </w:p>
        </w:tc>
        <w:tc>
          <w:tcPr>
            <w:tcW w:w="296" w:type="pct"/>
            <w:vAlign w:val="center"/>
          </w:tcPr>
          <w:p w14:paraId="714874BF" w14:textId="70628D5A" w:rsidR="00E63964" w:rsidRPr="00322CE1" w:rsidRDefault="00026E54" w:rsidP="00E639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5</w:t>
            </w:r>
          </w:p>
        </w:tc>
        <w:tc>
          <w:tcPr>
            <w:tcW w:w="519" w:type="pct"/>
            <w:vAlign w:val="center"/>
          </w:tcPr>
          <w:p w14:paraId="03B3A5FF" w14:textId="2F156DBC" w:rsidR="00E63964" w:rsidRPr="00322CE1" w:rsidRDefault="00026E54" w:rsidP="00E639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1-1.19</w:t>
            </w:r>
          </w:p>
        </w:tc>
        <w:tc>
          <w:tcPr>
            <w:tcW w:w="427" w:type="pct"/>
            <w:vAlign w:val="center"/>
          </w:tcPr>
          <w:p w14:paraId="1DF3DC9D" w14:textId="5F5C6337" w:rsidR="00E63964" w:rsidRPr="00322CE1" w:rsidRDefault="00026E54" w:rsidP="00E639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46</w:t>
            </w:r>
          </w:p>
        </w:tc>
        <w:tc>
          <w:tcPr>
            <w:tcW w:w="427" w:type="pct"/>
            <w:vAlign w:val="center"/>
          </w:tcPr>
          <w:p w14:paraId="70546798" w14:textId="5FE84A7E" w:rsidR="00E63964" w:rsidRPr="00322CE1" w:rsidRDefault="00026E54" w:rsidP="00E6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17</w:t>
            </w:r>
          </w:p>
        </w:tc>
      </w:tr>
      <w:tr w:rsidR="00E63964" w:rsidRPr="00322CE1" w14:paraId="1A748359" w14:textId="71173245" w:rsidTr="00F82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hideMark/>
          </w:tcPr>
          <w:p w14:paraId="0C334576" w14:textId="77777777" w:rsidR="00E63964" w:rsidRPr="00322CE1" w:rsidRDefault="00E63964" w:rsidP="00E63964">
            <w:pPr>
              <w:spacing w:after="160" w:line="259" w:lineRule="auto"/>
              <w:rPr>
                <w:b w:val="0"/>
                <w:bCs w:val="0"/>
                <w:lang w:val="en-US"/>
              </w:rPr>
            </w:pPr>
            <w:r w:rsidRPr="00322CE1">
              <w:rPr>
                <w:b w:val="0"/>
                <w:bCs w:val="0"/>
                <w:lang w:val="en-US"/>
              </w:rPr>
              <w:t xml:space="preserve">Reporting fecal incontinence according to Rome </w:t>
            </w:r>
          </w:p>
        </w:tc>
        <w:tc>
          <w:tcPr>
            <w:tcW w:w="418" w:type="pct"/>
            <w:vAlign w:val="center"/>
          </w:tcPr>
          <w:p w14:paraId="25FC6F39" w14:textId="0A1B8F6A" w:rsidR="00E63964" w:rsidRPr="00322CE1" w:rsidRDefault="005219EA" w:rsidP="00E6396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3</w:t>
            </w:r>
          </w:p>
        </w:tc>
        <w:tc>
          <w:tcPr>
            <w:tcW w:w="534" w:type="pct"/>
            <w:vAlign w:val="center"/>
          </w:tcPr>
          <w:p w14:paraId="6043AFC0" w14:textId="4BBD15D2" w:rsidR="00E63964" w:rsidRPr="00322CE1" w:rsidRDefault="005219EA" w:rsidP="00E6396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5-1.26</w:t>
            </w:r>
          </w:p>
        </w:tc>
        <w:tc>
          <w:tcPr>
            <w:tcW w:w="402" w:type="pct"/>
            <w:vAlign w:val="center"/>
          </w:tcPr>
          <w:p w14:paraId="1FBA54FC" w14:textId="7B8DB200" w:rsidR="00E63964" w:rsidRPr="00322CE1" w:rsidRDefault="005219EA" w:rsidP="00E6396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77</w:t>
            </w:r>
          </w:p>
        </w:tc>
        <w:tc>
          <w:tcPr>
            <w:tcW w:w="296" w:type="pct"/>
            <w:vAlign w:val="center"/>
          </w:tcPr>
          <w:p w14:paraId="4A5B012B" w14:textId="1AF18022" w:rsidR="00E63964" w:rsidRPr="00322CE1" w:rsidRDefault="005219EA" w:rsidP="00E6396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5</w:t>
            </w:r>
          </w:p>
        </w:tc>
        <w:tc>
          <w:tcPr>
            <w:tcW w:w="519" w:type="pct"/>
            <w:vAlign w:val="center"/>
          </w:tcPr>
          <w:p w14:paraId="20489C40" w14:textId="541952C1" w:rsidR="00E63964" w:rsidRPr="00322CE1" w:rsidRDefault="005219EA" w:rsidP="00E6396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2-1.48</w:t>
            </w:r>
          </w:p>
        </w:tc>
        <w:tc>
          <w:tcPr>
            <w:tcW w:w="427" w:type="pct"/>
            <w:vAlign w:val="center"/>
          </w:tcPr>
          <w:p w14:paraId="1C9EFD9F" w14:textId="03E6042A" w:rsidR="00E63964" w:rsidRPr="00322CE1" w:rsidRDefault="005219EA" w:rsidP="00E6396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32</w:t>
            </w:r>
          </w:p>
        </w:tc>
        <w:tc>
          <w:tcPr>
            <w:tcW w:w="427" w:type="pct"/>
            <w:vAlign w:val="center"/>
          </w:tcPr>
          <w:p w14:paraId="21F06B3E" w14:textId="218D5243" w:rsidR="00E63964" w:rsidRPr="00322CE1" w:rsidRDefault="005219EA" w:rsidP="00E639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16</w:t>
            </w:r>
          </w:p>
        </w:tc>
      </w:tr>
      <w:tr w:rsidR="00E63964" w:rsidRPr="00322CE1" w14:paraId="72E54FB7" w14:textId="1F4EEBD6" w:rsidTr="00F8221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hideMark/>
          </w:tcPr>
          <w:p w14:paraId="02DFA4DC" w14:textId="77777777" w:rsidR="00E63964" w:rsidRPr="00322CE1" w:rsidRDefault="00E63964" w:rsidP="00E63964">
            <w:pPr>
              <w:spacing w:after="160" w:line="259" w:lineRule="auto"/>
              <w:rPr>
                <w:b w:val="0"/>
                <w:bCs w:val="0"/>
              </w:rPr>
            </w:pPr>
            <w:r w:rsidRPr="00322CE1">
              <w:rPr>
                <w:b w:val="0"/>
                <w:bCs w:val="0"/>
              </w:rPr>
              <w:t xml:space="preserve">Rome IV </w:t>
            </w:r>
            <w:proofErr w:type="spellStart"/>
            <w:r w:rsidRPr="00322CE1">
              <w:rPr>
                <w:b w:val="0"/>
                <w:bCs w:val="0"/>
              </w:rPr>
              <w:t>fecal</w:t>
            </w:r>
            <w:proofErr w:type="spellEnd"/>
            <w:r w:rsidRPr="00322CE1">
              <w:rPr>
                <w:b w:val="0"/>
                <w:bCs w:val="0"/>
              </w:rPr>
              <w:t xml:space="preserve"> incontinence </w:t>
            </w:r>
          </w:p>
        </w:tc>
        <w:tc>
          <w:tcPr>
            <w:tcW w:w="418" w:type="pct"/>
            <w:vAlign w:val="center"/>
          </w:tcPr>
          <w:p w14:paraId="58C42FE3" w14:textId="226126DD" w:rsidR="00E63964" w:rsidRPr="00322CE1" w:rsidRDefault="00E63964" w:rsidP="00E639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5</w:t>
            </w:r>
          </w:p>
        </w:tc>
        <w:tc>
          <w:tcPr>
            <w:tcW w:w="534" w:type="pct"/>
            <w:vAlign w:val="center"/>
          </w:tcPr>
          <w:p w14:paraId="796DF87F" w14:textId="1347D574" w:rsidR="00E63964" w:rsidRPr="00322CE1" w:rsidRDefault="00E63964" w:rsidP="00E639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3</w:t>
            </w:r>
          </w:p>
        </w:tc>
        <w:tc>
          <w:tcPr>
            <w:tcW w:w="402" w:type="pct"/>
            <w:vAlign w:val="center"/>
          </w:tcPr>
          <w:p w14:paraId="0AE31999" w14:textId="3F975E8A" w:rsidR="00E63964" w:rsidRPr="00322CE1" w:rsidRDefault="00E63964" w:rsidP="00E639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1-1.31</w:t>
            </w:r>
          </w:p>
        </w:tc>
        <w:tc>
          <w:tcPr>
            <w:tcW w:w="296" w:type="pct"/>
            <w:vAlign w:val="center"/>
          </w:tcPr>
          <w:p w14:paraId="4559C6FE" w14:textId="3C79ACAF" w:rsidR="00E63964" w:rsidRPr="00322CE1" w:rsidRDefault="00E63964" w:rsidP="00E639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3</w:t>
            </w:r>
          </w:p>
        </w:tc>
        <w:tc>
          <w:tcPr>
            <w:tcW w:w="519" w:type="pct"/>
            <w:vAlign w:val="center"/>
          </w:tcPr>
          <w:p w14:paraId="2033D1E5" w14:textId="583AF626" w:rsidR="00E63964" w:rsidRPr="00322CE1" w:rsidRDefault="00E63964" w:rsidP="00E639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2-1.68</w:t>
            </w:r>
          </w:p>
        </w:tc>
        <w:tc>
          <w:tcPr>
            <w:tcW w:w="427" w:type="pct"/>
            <w:vAlign w:val="center"/>
          </w:tcPr>
          <w:p w14:paraId="7F080CF0" w14:textId="55AB64F1" w:rsidR="00E63964" w:rsidRPr="00322CE1" w:rsidRDefault="00E63964" w:rsidP="00E639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13</w:t>
            </w:r>
          </w:p>
        </w:tc>
        <w:tc>
          <w:tcPr>
            <w:tcW w:w="427" w:type="pct"/>
          </w:tcPr>
          <w:p w14:paraId="31BA4111" w14:textId="715079C3" w:rsidR="00E63964" w:rsidRPr="00322CE1" w:rsidRDefault="00E63964" w:rsidP="00E6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16</w:t>
            </w:r>
          </w:p>
        </w:tc>
      </w:tr>
      <w:tr w:rsidR="00E63964" w:rsidRPr="00322CE1" w14:paraId="2FD39418" w14:textId="515EF839" w:rsidTr="00F82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hideMark/>
          </w:tcPr>
          <w:p w14:paraId="62301B7C" w14:textId="641D6C9A" w:rsidR="00E63964" w:rsidRPr="00322CE1" w:rsidRDefault="00E63964" w:rsidP="00E63964">
            <w:pPr>
              <w:spacing w:after="160" w:line="259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Jorge-</w:t>
            </w:r>
            <w:proofErr w:type="spellStart"/>
            <w:r w:rsidRPr="00322CE1">
              <w:rPr>
                <w:b w:val="0"/>
                <w:bCs w:val="0"/>
              </w:rPr>
              <w:t>Wexner</w:t>
            </w:r>
            <w:proofErr w:type="spellEnd"/>
            <w:r w:rsidRPr="00322CE1">
              <w:rPr>
                <w:b w:val="0"/>
                <w:bCs w:val="0"/>
              </w:rPr>
              <w:t xml:space="preserve"> ≥ 3</w:t>
            </w:r>
          </w:p>
        </w:tc>
        <w:tc>
          <w:tcPr>
            <w:tcW w:w="418" w:type="pct"/>
            <w:vAlign w:val="center"/>
          </w:tcPr>
          <w:p w14:paraId="6A9B5590" w14:textId="34B82938" w:rsidR="00E63964" w:rsidRPr="00322CE1" w:rsidRDefault="00E63964" w:rsidP="00E6396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3</w:t>
            </w:r>
          </w:p>
        </w:tc>
        <w:tc>
          <w:tcPr>
            <w:tcW w:w="534" w:type="pct"/>
            <w:vAlign w:val="center"/>
          </w:tcPr>
          <w:p w14:paraId="642E5645" w14:textId="6F2A8A10" w:rsidR="00E63964" w:rsidRPr="00322CE1" w:rsidRDefault="00E63964" w:rsidP="00E6396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1-0.78</w:t>
            </w:r>
          </w:p>
        </w:tc>
        <w:tc>
          <w:tcPr>
            <w:tcW w:w="402" w:type="pct"/>
            <w:vAlign w:val="center"/>
          </w:tcPr>
          <w:p w14:paraId="60B0708D" w14:textId="4474FF6A" w:rsidR="00E63964" w:rsidRPr="00F12632" w:rsidRDefault="00E63964" w:rsidP="00E6396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12632">
              <w:rPr>
                <w:b/>
                <w:bCs/>
              </w:rPr>
              <w:t>&lt;0.001</w:t>
            </w:r>
          </w:p>
        </w:tc>
        <w:tc>
          <w:tcPr>
            <w:tcW w:w="296" w:type="pct"/>
            <w:vAlign w:val="center"/>
          </w:tcPr>
          <w:p w14:paraId="6BDAC91B" w14:textId="52310E66" w:rsidR="00E63964" w:rsidRPr="00322CE1" w:rsidRDefault="00E63964" w:rsidP="00E6396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9</w:t>
            </w:r>
          </w:p>
        </w:tc>
        <w:tc>
          <w:tcPr>
            <w:tcW w:w="519" w:type="pct"/>
            <w:vAlign w:val="center"/>
          </w:tcPr>
          <w:p w14:paraId="436202A0" w14:textId="252F5D5F" w:rsidR="00E63964" w:rsidRPr="00322CE1" w:rsidRDefault="00E63964" w:rsidP="00E6396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4-0.99</w:t>
            </w:r>
          </w:p>
        </w:tc>
        <w:tc>
          <w:tcPr>
            <w:tcW w:w="427" w:type="pct"/>
            <w:vAlign w:val="center"/>
          </w:tcPr>
          <w:p w14:paraId="220B8AAB" w14:textId="3CA3A8B9" w:rsidR="00E63964" w:rsidRPr="0013564E" w:rsidRDefault="00E63964" w:rsidP="00E6396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3564E">
              <w:rPr>
                <w:b/>
                <w:bCs/>
              </w:rPr>
              <w:t>0.038</w:t>
            </w:r>
          </w:p>
        </w:tc>
        <w:tc>
          <w:tcPr>
            <w:tcW w:w="427" w:type="pct"/>
            <w:vAlign w:val="center"/>
          </w:tcPr>
          <w:p w14:paraId="436594BF" w14:textId="38E936BA" w:rsidR="00E63964" w:rsidRPr="00322CE1" w:rsidRDefault="00E63964" w:rsidP="00E639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12</w:t>
            </w:r>
          </w:p>
        </w:tc>
      </w:tr>
    </w:tbl>
    <w:p w14:paraId="7D1D7ACF" w14:textId="395B07B9" w:rsidR="00915FCB" w:rsidRPr="00511ED4" w:rsidRDefault="00EF38BA">
      <w:pPr>
        <w:rPr>
          <w:b/>
          <w:lang w:val="en-US"/>
        </w:rPr>
      </w:pPr>
      <w:r w:rsidRPr="00511ED4">
        <w:rPr>
          <w:b/>
          <w:lang w:val="en-US"/>
        </w:rPr>
        <w:t xml:space="preserve">Table </w:t>
      </w:r>
      <w:r w:rsidR="00511ED4">
        <w:rPr>
          <w:b/>
          <w:lang w:val="en-US"/>
        </w:rPr>
        <w:t>S1</w:t>
      </w:r>
      <w:r w:rsidR="00C60804">
        <w:rPr>
          <w:b/>
          <w:lang w:val="en-US"/>
        </w:rPr>
        <w:t>2</w:t>
      </w:r>
      <w:r w:rsidR="00511ED4">
        <w:rPr>
          <w:b/>
          <w:lang w:val="en-US"/>
        </w:rPr>
        <w:t xml:space="preserve"> </w:t>
      </w:r>
      <w:r w:rsidR="009035B0" w:rsidRPr="009035B0">
        <w:rPr>
          <w:bCs/>
          <w:lang w:val="en-US"/>
        </w:rPr>
        <w:t>Primary and sensitivity analysis.</w:t>
      </w:r>
      <w:r w:rsidR="009035B0">
        <w:rPr>
          <w:b/>
          <w:lang w:val="en-US"/>
        </w:rPr>
        <w:t xml:space="preserve"> </w:t>
      </w:r>
      <w:r>
        <w:rPr>
          <w:lang w:val="en-US"/>
        </w:rPr>
        <w:t xml:space="preserve">Association between </w:t>
      </w:r>
      <w:r w:rsidR="0059323D">
        <w:rPr>
          <w:lang w:val="en-US"/>
        </w:rPr>
        <w:t xml:space="preserve">night shift </w:t>
      </w:r>
      <w:r>
        <w:rPr>
          <w:lang w:val="en-US"/>
        </w:rPr>
        <w:t xml:space="preserve">and anal incontinence panel items. </w:t>
      </w:r>
      <w:r w:rsidR="0059323D">
        <w:rPr>
          <w:lang w:val="en-US"/>
        </w:rPr>
        <w:t>A</w:t>
      </w:r>
      <w:r w:rsidR="00E0054A">
        <w:rPr>
          <w:lang w:val="en-US"/>
        </w:rPr>
        <w:t xml:space="preserve">djustment for age. </w:t>
      </w:r>
      <w:r w:rsidR="000B7A1F" w:rsidRPr="00F36E6C">
        <w:rPr>
          <w:lang w:val="en-US"/>
        </w:rPr>
        <w:t>*</w:t>
      </w:r>
      <w:proofErr w:type="gramStart"/>
      <w:r w:rsidR="000B7A1F" w:rsidRPr="00F36E6C">
        <w:rPr>
          <w:lang w:val="en-US"/>
        </w:rPr>
        <w:t>model</w:t>
      </w:r>
      <w:proofErr w:type="gramEnd"/>
      <w:r w:rsidR="000B7A1F" w:rsidRPr="00F36E6C">
        <w:rPr>
          <w:lang w:val="en-US"/>
        </w:rPr>
        <w:t xml:space="preserve"> not valid.</w:t>
      </w:r>
      <w:r w:rsidR="00E0054A">
        <w:rPr>
          <w:lang w:val="en-US"/>
        </w:rPr>
        <w:t xml:space="preserve"> Bold highlight p value under 0.005.</w:t>
      </w:r>
    </w:p>
    <w:sectPr w:rsidR="00915FCB" w:rsidRPr="00511ED4" w:rsidSect="00322CE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CE1"/>
    <w:rsid w:val="00026E54"/>
    <w:rsid w:val="00042A1F"/>
    <w:rsid w:val="0006631F"/>
    <w:rsid w:val="000A27C4"/>
    <w:rsid w:val="000B7A1F"/>
    <w:rsid w:val="000D0CDD"/>
    <w:rsid w:val="001222FC"/>
    <w:rsid w:val="0013564E"/>
    <w:rsid w:val="001504C6"/>
    <w:rsid w:val="00165359"/>
    <w:rsid w:val="0018342D"/>
    <w:rsid w:val="001B0170"/>
    <w:rsid w:val="00214FE7"/>
    <w:rsid w:val="00264B20"/>
    <w:rsid w:val="00286603"/>
    <w:rsid w:val="002B48EE"/>
    <w:rsid w:val="002F243D"/>
    <w:rsid w:val="00314B38"/>
    <w:rsid w:val="003157BF"/>
    <w:rsid w:val="00322CE1"/>
    <w:rsid w:val="00332CD3"/>
    <w:rsid w:val="00414E54"/>
    <w:rsid w:val="00445CBA"/>
    <w:rsid w:val="00450FC4"/>
    <w:rsid w:val="00466B32"/>
    <w:rsid w:val="004C08D0"/>
    <w:rsid w:val="004C1868"/>
    <w:rsid w:val="004D43B3"/>
    <w:rsid w:val="004E7834"/>
    <w:rsid w:val="004F1500"/>
    <w:rsid w:val="004F4C93"/>
    <w:rsid w:val="00511ED4"/>
    <w:rsid w:val="005219EA"/>
    <w:rsid w:val="00573210"/>
    <w:rsid w:val="005830E3"/>
    <w:rsid w:val="0059323D"/>
    <w:rsid w:val="005E4188"/>
    <w:rsid w:val="006150C7"/>
    <w:rsid w:val="00633BD2"/>
    <w:rsid w:val="00637463"/>
    <w:rsid w:val="006579E2"/>
    <w:rsid w:val="007D0619"/>
    <w:rsid w:val="007E29C3"/>
    <w:rsid w:val="007E5A4B"/>
    <w:rsid w:val="00812441"/>
    <w:rsid w:val="00870E29"/>
    <w:rsid w:val="008832B3"/>
    <w:rsid w:val="008D21E7"/>
    <w:rsid w:val="00901BA4"/>
    <w:rsid w:val="009035B0"/>
    <w:rsid w:val="00915FCB"/>
    <w:rsid w:val="00955EB5"/>
    <w:rsid w:val="009764DA"/>
    <w:rsid w:val="00A07318"/>
    <w:rsid w:val="00A073AD"/>
    <w:rsid w:val="00A24338"/>
    <w:rsid w:val="00A30388"/>
    <w:rsid w:val="00A419ED"/>
    <w:rsid w:val="00A72C81"/>
    <w:rsid w:val="00A87BDB"/>
    <w:rsid w:val="00A91092"/>
    <w:rsid w:val="00AB46BD"/>
    <w:rsid w:val="00AF73E2"/>
    <w:rsid w:val="00B309A6"/>
    <w:rsid w:val="00B625F1"/>
    <w:rsid w:val="00B658C9"/>
    <w:rsid w:val="00B85938"/>
    <w:rsid w:val="00C152AA"/>
    <w:rsid w:val="00C15625"/>
    <w:rsid w:val="00C60804"/>
    <w:rsid w:val="00C808B8"/>
    <w:rsid w:val="00CE799D"/>
    <w:rsid w:val="00D13331"/>
    <w:rsid w:val="00D623E0"/>
    <w:rsid w:val="00D753C6"/>
    <w:rsid w:val="00E0054A"/>
    <w:rsid w:val="00E01159"/>
    <w:rsid w:val="00E12BB9"/>
    <w:rsid w:val="00E2001F"/>
    <w:rsid w:val="00E46341"/>
    <w:rsid w:val="00E51127"/>
    <w:rsid w:val="00E63964"/>
    <w:rsid w:val="00EF38BA"/>
    <w:rsid w:val="00F12632"/>
    <w:rsid w:val="00F14678"/>
    <w:rsid w:val="00F23791"/>
    <w:rsid w:val="00F5498C"/>
    <w:rsid w:val="00F564F8"/>
    <w:rsid w:val="00F82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517BB9"/>
  <w15:docId w15:val="{2862C2FB-D062-4534-939D-1BFDB8529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41">
    <w:name w:val="Tableau simple 41"/>
    <w:basedOn w:val="TableauNormal"/>
    <w:uiPriority w:val="44"/>
    <w:rsid w:val="00322CE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214F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4FE7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214F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21">
    <w:name w:val="Tableau simple 21"/>
    <w:basedOn w:val="TableauNormal"/>
    <w:uiPriority w:val="42"/>
    <w:rsid w:val="005830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242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3DE3BE-527F-47D9-9467-A16A359052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Balaphas</dc:creator>
  <cp:keywords/>
  <dc:description/>
  <cp:lastModifiedBy>Alexandre Balaphas</cp:lastModifiedBy>
  <cp:revision>2</cp:revision>
  <dcterms:created xsi:type="dcterms:W3CDTF">2026-01-03T20:28:00Z</dcterms:created>
  <dcterms:modified xsi:type="dcterms:W3CDTF">2026-01-03T20:28:00Z</dcterms:modified>
</cp:coreProperties>
</file>